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185" w:rsidRPr="00455C24" w:rsidRDefault="00B92185" w:rsidP="00B92185">
      <w:pPr>
        <w:pStyle w:val="Title"/>
        <w:spacing w:after="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455C24">
        <w:rPr>
          <w:rFonts w:ascii="Times New Roman" w:hAnsi="Times New Roman" w:cs="Times New Roman"/>
          <w:color w:val="auto"/>
          <w:sz w:val="24"/>
          <w:szCs w:val="24"/>
        </w:rPr>
        <w:t>Annex Table.</w:t>
      </w:r>
      <w:r w:rsidRPr="00455C2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nfection Prevention Infrastructure and Participation in National Programs in Swiss Acute Care Hospitals (N=59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789"/>
        <w:gridCol w:w="1561"/>
      </w:tblGrid>
      <w:tr w:rsidR="00B92185" w:rsidRPr="009534F3" w:rsidTr="00826FEF">
        <w:trPr>
          <w:trHeight w:val="300"/>
        </w:trPr>
        <w:tc>
          <w:tcPr>
            <w:tcW w:w="4165" w:type="pct"/>
            <w:hideMark/>
          </w:tcPr>
          <w:p w:rsidR="00B92185" w:rsidRPr="009534F3" w:rsidRDefault="00B92185" w:rsidP="00826FEF">
            <w:pPr>
              <w:ind w:left="340" w:hanging="360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Acute care beds; mean (standard deviation)</w:t>
            </w:r>
          </w:p>
        </w:tc>
        <w:tc>
          <w:tcPr>
            <w:tcW w:w="835" w:type="pct"/>
          </w:tcPr>
          <w:p w:rsidR="00B92185" w:rsidRPr="009534F3" w:rsidRDefault="00B92185" w:rsidP="00826FEF">
            <w:pPr>
              <w:ind w:left="-73" w:right="-46"/>
              <w:jc w:val="center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253.8 (234.0)</w:t>
            </w:r>
          </w:p>
        </w:tc>
      </w:tr>
      <w:tr w:rsidR="00B92185" w:rsidRPr="009534F3" w:rsidTr="00826FEF">
        <w:trPr>
          <w:trHeight w:val="329"/>
        </w:trPr>
        <w:tc>
          <w:tcPr>
            <w:tcW w:w="4165" w:type="pct"/>
          </w:tcPr>
          <w:p w:rsidR="00B92185" w:rsidRPr="009534F3" w:rsidRDefault="00B92185" w:rsidP="00826FEF">
            <w:pPr>
              <w:ind w:left="340" w:hanging="360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Hospital has at least one part time dedicated infection prevention (IP) person or team; n/N (%)</w:t>
            </w:r>
          </w:p>
        </w:tc>
        <w:tc>
          <w:tcPr>
            <w:tcW w:w="835" w:type="pct"/>
          </w:tcPr>
          <w:p w:rsidR="00B92185" w:rsidRPr="009534F3" w:rsidRDefault="00B92185" w:rsidP="00826FEF">
            <w:pPr>
              <w:ind w:left="-73" w:right="-46"/>
              <w:jc w:val="center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58/59 (98%)</w:t>
            </w:r>
          </w:p>
        </w:tc>
      </w:tr>
      <w:tr w:rsidR="00B92185" w:rsidRPr="009534F3" w:rsidTr="00826FEF">
        <w:trPr>
          <w:trHeight w:val="300"/>
        </w:trPr>
        <w:tc>
          <w:tcPr>
            <w:tcW w:w="4165" w:type="pct"/>
            <w:hideMark/>
          </w:tcPr>
          <w:p w:rsidR="00B92185" w:rsidRPr="009534F3" w:rsidRDefault="00B92185" w:rsidP="00826FEF">
            <w:pPr>
              <w:ind w:left="340" w:hanging="360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Hospital has a hospital epidemiologist; n/N (%)</w:t>
            </w:r>
          </w:p>
        </w:tc>
        <w:tc>
          <w:tcPr>
            <w:tcW w:w="835" w:type="pct"/>
          </w:tcPr>
          <w:p w:rsidR="00B92185" w:rsidRPr="009534F3" w:rsidRDefault="00B92185" w:rsidP="00826FEF">
            <w:pPr>
              <w:ind w:left="-73" w:right="-46"/>
              <w:jc w:val="center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45/59 (76%)</w:t>
            </w:r>
          </w:p>
        </w:tc>
      </w:tr>
      <w:tr w:rsidR="00B92185" w:rsidRPr="009534F3" w:rsidTr="00826FEF">
        <w:trPr>
          <w:trHeight w:val="163"/>
        </w:trPr>
        <w:tc>
          <w:tcPr>
            <w:tcW w:w="4165" w:type="pct"/>
          </w:tcPr>
          <w:p w:rsidR="00B92185" w:rsidRPr="009534F3" w:rsidRDefault="00B92185" w:rsidP="00826FEF">
            <w:pPr>
              <w:ind w:left="340" w:hanging="360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Hospital has a contract with a hospital epidemiologist; n/N (%)</w:t>
            </w:r>
          </w:p>
        </w:tc>
        <w:tc>
          <w:tcPr>
            <w:tcW w:w="835" w:type="pct"/>
          </w:tcPr>
          <w:p w:rsidR="00B92185" w:rsidRPr="009534F3" w:rsidRDefault="00B92185" w:rsidP="00826FEF">
            <w:pPr>
              <w:tabs>
                <w:tab w:val="left" w:pos="1148"/>
                <w:tab w:val="left" w:pos="2188"/>
              </w:tabs>
              <w:ind w:left="-73" w:right="-46"/>
              <w:jc w:val="center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28/51 (55%)</w:t>
            </w:r>
          </w:p>
        </w:tc>
      </w:tr>
      <w:tr w:rsidR="00B92185" w:rsidRPr="009534F3" w:rsidTr="00826FEF">
        <w:trPr>
          <w:trHeight w:val="329"/>
        </w:trPr>
        <w:tc>
          <w:tcPr>
            <w:tcW w:w="4165" w:type="pct"/>
            <w:hideMark/>
          </w:tcPr>
          <w:p w:rsidR="00B92185" w:rsidRPr="009534F3" w:rsidRDefault="00B92185" w:rsidP="00826FEF">
            <w:pPr>
              <w:ind w:left="340" w:hanging="360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 xml:space="preserve">Fulltime equivalent dedicated to IP; median (range) </w:t>
            </w:r>
          </w:p>
        </w:tc>
        <w:tc>
          <w:tcPr>
            <w:tcW w:w="835" w:type="pct"/>
          </w:tcPr>
          <w:p w:rsidR="00B92185" w:rsidRPr="009534F3" w:rsidRDefault="00B92185" w:rsidP="00826FEF">
            <w:pPr>
              <w:ind w:left="-73" w:right="-46"/>
              <w:jc w:val="center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1.0 (0-10.0)</w:t>
            </w:r>
          </w:p>
        </w:tc>
      </w:tr>
      <w:tr w:rsidR="00B92185" w:rsidRPr="009534F3" w:rsidTr="00826FEF">
        <w:trPr>
          <w:trHeight w:val="280"/>
        </w:trPr>
        <w:tc>
          <w:tcPr>
            <w:tcW w:w="4165" w:type="pct"/>
            <w:noWrap/>
            <w:hideMark/>
          </w:tcPr>
          <w:p w:rsidR="00B92185" w:rsidRPr="009534F3" w:rsidRDefault="00B92185" w:rsidP="00826FEF">
            <w:pPr>
              <w:ind w:left="340" w:hanging="360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Hospital has IP policies; N (%)</w:t>
            </w:r>
          </w:p>
        </w:tc>
        <w:tc>
          <w:tcPr>
            <w:tcW w:w="835" w:type="pct"/>
          </w:tcPr>
          <w:p w:rsidR="00B92185" w:rsidRPr="009534F3" w:rsidRDefault="00B92185" w:rsidP="00826FEF">
            <w:pPr>
              <w:ind w:left="-73" w:right="-46"/>
              <w:jc w:val="center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59/59 (100%)</w:t>
            </w:r>
          </w:p>
        </w:tc>
      </w:tr>
      <w:tr w:rsidR="00B92185" w:rsidRPr="009534F3" w:rsidTr="00826FEF">
        <w:trPr>
          <w:trHeight w:val="71"/>
        </w:trPr>
        <w:tc>
          <w:tcPr>
            <w:tcW w:w="4165" w:type="pct"/>
            <w:hideMark/>
          </w:tcPr>
          <w:p w:rsidR="00B92185" w:rsidRPr="009534F3" w:rsidRDefault="00B92185" w:rsidP="00826FEF">
            <w:pPr>
              <w:ind w:left="340" w:hanging="360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Responsible for IP is formally trained in epidemiology and/or IP; N (%)</w:t>
            </w:r>
          </w:p>
        </w:tc>
        <w:tc>
          <w:tcPr>
            <w:tcW w:w="835" w:type="pct"/>
          </w:tcPr>
          <w:p w:rsidR="00B92185" w:rsidRPr="009534F3" w:rsidRDefault="00B92185" w:rsidP="00826FEF">
            <w:pPr>
              <w:ind w:left="-73" w:right="-46"/>
              <w:jc w:val="center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49/58 (84%)</w:t>
            </w:r>
          </w:p>
        </w:tc>
      </w:tr>
      <w:tr w:rsidR="00B92185" w:rsidRPr="009534F3" w:rsidTr="00826FEF">
        <w:trPr>
          <w:trHeight w:val="300"/>
        </w:trPr>
        <w:tc>
          <w:tcPr>
            <w:tcW w:w="4165" w:type="pct"/>
            <w:hideMark/>
          </w:tcPr>
          <w:p w:rsidR="00B92185" w:rsidRPr="009534F3" w:rsidRDefault="00B92185" w:rsidP="00826FEF">
            <w:pPr>
              <w:ind w:left="340" w:hanging="360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Participation in at least one regional/national/international IP programs/</w:t>
            </w:r>
            <w:proofErr w:type="spellStart"/>
            <w:r w:rsidRPr="009534F3">
              <w:rPr>
                <w:rFonts w:ascii="Times New Roman" w:hAnsi="Times New Roman" w:cs="Times New Roman"/>
              </w:rPr>
              <w:t>collaboratives</w:t>
            </w:r>
            <w:proofErr w:type="spellEnd"/>
            <w:r w:rsidRPr="009534F3">
              <w:rPr>
                <w:rFonts w:ascii="Times New Roman" w:hAnsi="Times New Roman" w:cs="Times New Roman"/>
              </w:rPr>
              <w:t>; N (%)</w:t>
            </w:r>
          </w:p>
        </w:tc>
        <w:tc>
          <w:tcPr>
            <w:tcW w:w="835" w:type="pct"/>
          </w:tcPr>
          <w:p w:rsidR="00B92185" w:rsidRPr="009534F3" w:rsidRDefault="00B92185" w:rsidP="00826FEF">
            <w:pPr>
              <w:ind w:left="-73" w:right="-46"/>
              <w:jc w:val="center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57/59 (97%)</w:t>
            </w:r>
          </w:p>
        </w:tc>
      </w:tr>
      <w:tr w:rsidR="00B92185" w:rsidRPr="009534F3" w:rsidTr="00826FEF">
        <w:trPr>
          <w:trHeight w:val="300"/>
        </w:trPr>
        <w:tc>
          <w:tcPr>
            <w:tcW w:w="4165" w:type="pct"/>
          </w:tcPr>
          <w:p w:rsidR="00B92185" w:rsidRPr="009534F3" w:rsidRDefault="00B92185" w:rsidP="00826FEF">
            <w:pPr>
              <w:ind w:left="700" w:hanging="360"/>
              <w:rPr>
                <w:rFonts w:ascii="Times New Roman" w:hAnsi="Times New Roman" w:cs="Times New Roman"/>
              </w:rPr>
            </w:pPr>
            <w:proofErr w:type="spellStart"/>
            <w:r w:rsidRPr="009534F3">
              <w:rPr>
                <w:rFonts w:ascii="Times New Roman" w:hAnsi="Times New Roman" w:cs="Times New Roman"/>
              </w:rPr>
              <w:t>Swissnoso</w:t>
            </w:r>
            <w:proofErr w:type="spellEnd"/>
            <w:r w:rsidRPr="009534F3">
              <w:rPr>
                <w:rFonts w:ascii="Times New Roman" w:hAnsi="Times New Roman" w:cs="Times New Roman"/>
              </w:rPr>
              <w:t xml:space="preserve"> Surgical Site Infection Surveillance Module; N (%)</w:t>
            </w:r>
          </w:p>
        </w:tc>
        <w:tc>
          <w:tcPr>
            <w:tcW w:w="835" w:type="pct"/>
          </w:tcPr>
          <w:p w:rsidR="00B92185" w:rsidRPr="009534F3" w:rsidRDefault="00B92185" w:rsidP="00826FEF">
            <w:pPr>
              <w:ind w:left="-73" w:right="-46"/>
              <w:jc w:val="center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57/59 (97%)</w:t>
            </w:r>
          </w:p>
        </w:tc>
      </w:tr>
      <w:tr w:rsidR="00B92185" w:rsidRPr="009534F3" w:rsidTr="00826FEF">
        <w:trPr>
          <w:trHeight w:val="300"/>
        </w:trPr>
        <w:tc>
          <w:tcPr>
            <w:tcW w:w="4165" w:type="pct"/>
          </w:tcPr>
          <w:p w:rsidR="00B92185" w:rsidRPr="009534F3" w:rsidRDefault="00B92185" w:rsidP="00826FEF">
            <w:pPr>
              <w:ind w:left="700" w:hanging="360"/>
              <w:rPr>
                <w:rFonts w:ascii="Times New Roman" w:hAnsi="Times New Roman" w:cs="Times New Roman"/>
                <w:lang w:val="de-CH"/>
              </w:rPr>
            </w:pPr>
            <w:r w:rsidRPr="009534F3">
              <w:rPr>
                <w:rFonts w:ascii="Times New Roman" w:hAnsi="Times New Roman" w:cs="Times New Roman"/>
                <w:lang w:val="de-CH"/>
              </w:rPr>
              <w:t>German Krankenhaus Infektions Surveillance System; N (%)</w:t>
            </w:r>
          </w:p>
        </w:tc>
        <w:tc>
          <w:tcPr>
            <w:tcW w:w="835" w:type="pct"/>
          </w:tcPr>
          <w:p w:rsidR="00B92185" w:rsidRPr="009534F3" w:rsidRDefault="00B92185" w:rsidP="00826FEF">
            <w:pPr>
              <w:ind w:left="-73" w:right="-46"/>
              <w:jc w:val="center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5/59 (9%)</w:t>
            </w:r>
          </w:p>
        </w:tc>
      </w:tr>
      <w:tr w:rsidR="00B92185" w:rsidRPr="009534F3" w:rsidTr="00826FEF">
        <w:trPr>
          <w:trHeight w:val="300"/>
        </w:trPr>
        <w:tc>
          <w:tcPr>
            <w:tcW w:w="4165" w:type="pct"/>
          </w:tcPr>
          <w:p w:rsidR="00B92185" w:rsidRPr="009534F3" w:rsidRDefault="00B92185" w:rsidP="00826FEF">
            <w:pPr>
              <w:ind w:left="700" w:hanging="360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Clean Hands Monitoring System (Handheld Device App with national database); N (%)</w:t>
            </w:r>
          </w:p>
        </w:tc>
        <w:tc>
          <w:tcPr>
            <w:tcW w:w="835" w:type="pct"/>
          </w:tcPr>
          <w:p w:rsidR="00B92185" w:rsidRPr="009534F3" w:rsidRDefault="00B92185" w:rsidP="00826FEF">
            <w:pPr>
              <w:ind w:left="-73" w:right="-46"/>
              <w:jc w:val="center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27/59 (46%)</w:t>
            </w:r>
          </w:p>
        </w:tc>
      </w:tr>
      <w:tr w:rsidR="00B92185" w:rsidRPr="009534F3" w:rsidTr="00826FEF">
        <w:trPr>
          <w:trHeight w:val="300"/>
        </w:trPr>
        <w:tc>
          <w:tcPr>
            <w:tcW w:w="4165" w:type="pct"/>
          </w:tcPr>
          <w:p w:rsidR="00B92185" w:rsidRPr="009534F3" w:rsidRDefault="00B92185" w:rsidP="00826FEF">
            <w:pPr>
              <w:ind w:left="700" w:hanging="360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Progress Safe Surgery program; N (%)</w:t>
            </w:r>
          </w:p>
        </w:tc>
        <w:tc>
          <w:tcPr>
            <w:tcW w:w="835" w:type="pct"/>
          </w:tcPr>
          <w:p w:rsidR="00B92185" w:rsidRPr="009534F3" w:rsidRDefault="00B92185" w:rsidP="00826FEF">
            <w:pPr>
              <w:ind w:left="-73" w:right="-46"/>
              <w:jc w:val="center"/>
              <w:rPr>
                <w:rFonts w:ascii="Times New Roman" w:hAnsi="Times New Roman" w:cs="Times New Roman"/>
              </w:rPr>
            </w:pPr>
            <w:r w:rsidRPr="009534F3">
              <w:rPr>
                <w:rFonts w:ascii="Times New Roman" w:hAnsi="Times New Roman" w:cs="Times New Roman"/>
              </w:rPr>
              <w:t>18/59 (31%)</w:t>
            </w:r>
          </w:p>
        </w:tc>
      </w:tr>
    </w:tbl>
    <w:p w:rsidR="00B92185" w:rsidRPr="00455C24" w:rsidRDefault="00B92185" w:rsidP="00B92185">
      <w:pPr>
        <w:pStyle w:val="Title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9534F3">
        <w:rPr>
          <w:rFonts w:ascii="Times New Roman" w:hAnsi="Times New Roman" w:cs="Times New Roman"/>
          <w:color w:val="auto"/>
          <w:sz w:val="24"/>
          <w:szCs w:val="24"/>
        </w:rPr>
        <w:br w:type="page"/>
      </w:r>
      <w:r w:rsidRPr="009534F3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Annex Figure. </w:t>
      </w:r>
      <w:r w:rsidRPr="00455C2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rganizational culture regarding infection prevention and patient safety</w:t>
      </w:r>
    </w:p>
    <w:p w:rsidR="00B92185" w:rsidRPr="00455C24" w:rsidRDefault="00B92185" w:rsidP="00B92185">
      <w:pPr>
        <w:pStyle w:val="Title"/>
        <w:spacing w:after="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455C2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[separate file]</w:t>
      </w:r>
    </w:p>
    <w:p w:rsidR="00B92185" w:rsidRPr="00455C24" w:rsidRDefault="00B92185" w:rsidP="00B92185">
      <w:pPr>
        <w:pStyle w:val="Title"/>
        <w:spacing w:after="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455C2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Legend: </w:t>
      </w:r>
      <w:proofErr w:type="gramStart"/>
      <w:r w:rsidRPr="00455C2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n</w:t>
      </w:r>
      <w:proofErr w:type="gramEnd"/>
      <w:r w:rsidRPr="00455C2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, number of respondents who responded positively; N, number of overall respondents for this item; %, proportion of n/N. For healthcare provider behavior, the 5-point incremental scale was dichotomously transformed by recoding “agree completely” and “agree” as 1 (“yes”) and the remainder as 0 (“no”). For leadership support, 4-point incremental scales were dichotomously transformed symmetrically. Missing and “unknown” answers were excluded from the analysis of proportions.</w:t>
      </w:r>
    </w:p>
    <w:p w:rsidR="0051251C" w:rsidRDefault="0051251C">
      <w:bookmarkStart w:id="0" w:name="_GoBack"/>
      <w:bookmarkEnd w:id="0"/>
    </w:p>
    <w:sectPr w:rsidR="0051251C" w:rsidSect="009534F3">
      <w:headerReference w:type="default" r:id="rId4"/>
      <w:footerReference w:type="even" r:id="rId5"/>
      <w:footerReference w:type="default" r:id="rId6"/>
      <w:footerReference w:type="firs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596682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A7C9E" w:rsidRDefault="00B92185" w:rsidP="00617B0F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A7C9E" w:rsidRDefault="00B92185" w:rsidP="00617B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7C9E" w:rsidRDefault="00B92185" w:rsidP="00617B0F">
    <w:pPr>
      <w:pStyle w:val="Footer"/>
      <w:rPr>
        <w:rStyle w:val="PageNumber"/>
      </w:rPr>
    </w:pPr>
  </w:p>
  <w:p w:rsidR="001A7C9E" w:rsidRDefault="00B92185" w:rsidP="00617B0F">
    <w:pPr>
      <w:pStyle w:val="Footer"/>
      <w:rPr>
        <w:rStyle w:val="PageNumber"/>
      </w:rPr>
    </w:pPr>
    <w:sdt>
      <w:sdtPr>
        <w:rPr>
          <w:rStyle w:val="PageNumber"/>
        </w:rPr>
        <w:id w:val="-1248570318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sdtContent>
    </w:sdt>
  </w:p>
  <w:p w:rsidR="001A7C9E" w:rsidRDefault="00B92185" w:rsidP="00617B0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879064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7C9E" w:rsidRDefault="00B921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7C9E" w:rsidRDefault="00B9218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7C9E" w:rsidRPr="0064714C" w:rsidRDefault="00B92185" w:rsidP="00617B0F">
    <w:pPr>
      <w:pStyle w:val="Header"/>
    </w:pPr>
    <w:r w:rsidRPr="0064714C">
      <w:t xml:space="preserve">Sax – </w:t>
    </w:r>
    <w:r>
      <w:t xml:space="preserve">Infection </w:t>
    </w:r>
    <w:r>
      <w:t>Prevention</w:t>
    </w:r>
    <w:r w:rsidRPr="0064714C">
      <w:t xml:space="preserve"> in Switzerlan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185"/>
    <w:rsid w:val="00482BEF"/>
    <w:rsid w:val="0051251C"/>
    <w:rsid w:val="00B92185"/>
    <w:rsid w:val="00CE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74F638-AA8D-48DA-9D97-66FBC320C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2185"/>
    <w:pPr>
      <w:tabs>
        <w:tab w:val="center" w:pos="4680"/>
        <w:tab w:val="right" w:pos="9360"/>
      </w:tabs>
      <w:spacing w:after="120" w:line="240" w:lineRule="auto"/>
      <w:ind w:right="595"/>
    </w:pPr>
    <w:rPr>
      <w:rFonts w:ascii="Arial" w:hAnsi="Arial" w:cs="Arial"/>
      <w:bCs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92185"/>
    <w:rPr>
      <w:rFonts w:ascii="Arial" w:hAnsi="Arial" w:cs="Arial"/>
      <w:bCs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92185"/>
  </w:style>
  <w:style w:type="paragraph" w:styleId="Title">
    <w:name w:val="Title"/>
    <w:basedOn w:val="Subtitle"/>
    <w:next w:val="Normal"/>
    <w:link w:val="TitleChar"/>
    <w:uiPriority w:val="10"/>
    <w:qFormat/>
    <w:rsid w:val="00B92185"/>
    <w:pPr>
      <w:numPr>
        <w:ilvl w:val="0"/>
      </w:numPr>
      <w:spacing w:after="120" w:line="480" w:lineRule="auto"/>
      <w:ind w:right="595"/>
    </w:pPr>
    <w:rPr>
      <w:rFonts w:ascii="Arial" w:eastAsiaTheme="minorHAnsi" w:hAnsi="Arial" w:cs="Arial"/>
      <w:b/>
      <w:bCs/>
      <w:color w:val="2E74B5" w:themeColor="accent1" w:themeShade="BF"/>
      <w:spacing w:val="0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B92185"/>
    <w:rPr>
      <w:rFonts w:ascii="Arial" w:hAnsi="Arial" w:cs="Arial"/>
      <w:b/>
      <w:bCs/>
      <w:color w:val="2E74B5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B92185"/>
    <w:pPr>
      <w:tabs>
        <w:tab w:val="center" w:pos="4680"/>
        <w:tab w:val="right" w:pos="9360"/>
      </w:tabs>
      <w:spacing w:after="120" w:line="240" w:lineRule="auto"/>
      <w:ind w:right="595"/>
    </w:pPr>
    <w:rPr>
      <w:rFonts w:ascii="Arial" w:hAnsi="Arial" w:cs="Arial"/>
      <w:bCs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92185"/>
    <w:rPr>
      <w:rFonts w:ascii="Arial" w:hAnsi="Arial" w:cs="Arial"/>
      <w:bCs/>
      <w:sz w:val="24"/>
      <w:szCs w:val="24"/>
    </w:rPr>
  </w:style>
  <w:style w:type="table" w:styleId="TableGrid">
    <w:name w:val="Table Grid"/>
    <w:basedOn w:val="TableNormal"/>
    <w:uiPriority w:val="39"/>
    <w:rsid w:val="00B9218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B9218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92185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4</Characters>
  <Application>Microsoft Office Word</Application>
  <DocSecurity>0</DocSecurity>
  <Lines>11</Lines>
  <Paragraphs>3</Paragraphs>
  <ScaleCrop>false</ScaleCrop>
  <Company>Cambridge University Press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azeski</dc:creator>
  <cp:keywords/>
  <dc:description/>
  <cp:lastModifiedBy>Brian Mazeski</cp:lastModifiedBy>
  <cp:revision>1</cp:revision>
  <dcterms:created xsi:type="dcterms:W3CDTF">2019-12-11T15:02:00Z</dcterms:created>
  <dcterms:modified xsi:type="dcterms:W3CDTF">2019-12-11T15:03:00Z</dcterms:modified>
</cp:coreProperties>
</file>